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F5EC7" w14:textId="75178544" w:rsidR="00B5461E" w:rsidRPr="009F27A8" w:rsidRDefault="00D716E6" w:rsidP="00B5461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27A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47A44" w:rsidRPr="009F27A8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F27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052C8" w:rsidRPr="009F27A8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9F27A8">
        <w:rPr>
          <w:rFonts w:ascii="Times New Roman" w:hAnsi="Times New Roman" w:cs="Times New Roman"/>
          <w:b/>
          <w:sz w:val="24"/>
          <w:szCs w:val="24"/>
          <w:lang w:val="en-GB"/>
        </w:rPr>
        <w:t>able.</w:t>
      </w:r>
      <w:r w:rsidR="004D2F7A" w:rsidRPr="003A440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ll-cause mortality according to baseline </w:t>
      </w:r>
      <w:r w:rsidR="00D93FFB" w:rsidRPr="003A4409">
        <w:rPr>
          <w:rFonts w:ascii="Times New Roman" w:eastAsia="Calibri" w:hAnsi="Times New Roman" w:cs="Times New Roman"/>
          <w:b/>
          <w:sz w:val="24"/>
          <w:szCs w:val="24"/>
          <w:lang w:val="en-GB"/>
        </w:rPr>
        <w:t>co-variables</w:t>
      </w:r>
    </w:p>
    <w:tbl>
      <w:tblPr>
        <w:tblpPr w:leftFromText="141" w:rightFromText="141" w:vertAnchor="text" w:horzAnchor="page" w:tblpX="692" w:tblpY="185"/>
        <w:tblW w:w="10031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3045"/>
        <w:gridCol w:w="2625"/>
        <w:gridCol w:w="47"/>
        <w:gridCol w:w="185"/>
        <w:gridCol w:w="160"/>
      </w:tblGrid>
      <w:tr w:rsidR="00D716E6" w:rsidRPr="00F36EDC" w14:paraId="70F752D7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FA21D" w14:textId="226079BE" w:rsidR="00D716E6" w:rsidRPr="00F36EDC" w:rsidRDefault="00D716E6" w:rsidP="0086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C</w:t>
            </w:r>
            <w:r w:rsidR="006B57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o-variables</w:t>
            </w:r>
          </w:p>
        </w:tc>
        <w:tc>
          <w:tcPr>
            <w:tcW w:w="3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AEACB" w14:textId="66293518" w:rsidR="00D716E6" w:rsidRPr="00F36EDC" w:rsidRDefault="00D716E6" w:rsidP="008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Crude HR (95% CI)</w:t>
            </w:r>
          </w:p>
        </w:tc>
        <w:tc>
          <w:tcPr>
            <w:tcW w:w="2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E6E80" w14:textId="09F2BDEA" w:rsidR="00D716E6" w:rsidRPr="00F36EDC" w:rsidRDefault="00D716E6" w:rsidP="008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djusted</w:t>
            </w:r>
            <w:r w:rsidR="000D4B4D"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HR (95% CI)</w:t>
            </w:r>
          </w:p>
        </w:tc>
      </w:tr>
      <w:tr w:rsidR="00D716E6" w:rsidRPr="00F36EDC" w14:paraId="4BD18344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3BBD" w14:textId="77777777" w:rsidR="007F70FF" w:rsidRDefault="007F70FF" w:rsidP="0086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06563352" w14:textId="6B981144" w:rsidR="00D716E6" w:rsidRPr="00F36EDC" w:rsidRDefault="00D716E6" w:rsidP="008639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bookmarkStart w:id="0" w:name="_GoBack"/>
            <w:bookmarkEnd w:id="0"/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ex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9234" w14:textId="77777777" w:rsidR="00D716E6" w:rsidRPr="00F36EDC" w:rsidRDefault="00D716E6" w:rsidP="008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49E52" w14:textId="77777777" w:rsidR="00D716E6" w:rsidRPr="00F36EDC" w:rsidRDefault="00D716E6" w:rsidP="008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D716E6" w:rsidRPr="00F36EDC" w14:paraId="68A2ABFA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5AC9" w14:textId="77777777" w:rsidR="00D716E6" w:rsidRPr="00F36EDC" w:rsidRDefault="00D716E6" w:rsidP="00863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Wome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7E06F" w14:textId="334259E0" w:rsidR="00D716E6" w:rsidRPr="00F36EDC" w:rsidRDefault="00152071" w:rsidP="008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9CF46" w14:textId="4BCC6731" w:rsidR="00D716E6" w:rsidRPr="00F36EDC" w:rsidRDefault="00152071" w:rsidP="00863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00</w:t>
            </w:r>
          </w:p>
        </w:tc>
      </w:tr>
      <w:tr w:rsidR="006677E1" w:rsidRPr="00F36EDC" w14:paraId="44C6BBC4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0802" w14:textId="596C466B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Me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40BCB" w14:textId="29D653DC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</w:rPr>
              <w:t>1.74 (1.63, 1.8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4721" w14:textId="1E5BE25C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63 (1.51, 1.76)</w:t>
            </w:r>
          </w:p>
        </w:tc>
      </w:tr>
      <w:tr w:rsidR="006677E1" w:rsidRPr="00F36EDC" w14:paraId="135BDBD9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997E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Educational level (years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527C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E4579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6677E1" w:rsidRPr="00F36EDC" w14:paraId="267127E4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CF1A" w14:textId="17FF17AF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6 - 8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EE5EC" w14:textId="3B6EA041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6189" w14:textId="009A7F5A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6677E1" w:rsidRPr="00F36EDC" w14:paraId="08171B2C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2015" w14:textId="372615DC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9 - 10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F9FB1" w14:textId="23B453A9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9 (0.83, 0.9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E2FE0" w14:textId="7F787B6F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4 (0.88, 1.02)</w:t>
            </w:r>
          </w:p>
        </w:tc>
      </w:tr>
      <w:tr w:rsidR="006677E1" w:rsidRPr="00F36EDC" w14:paraId="1691FA8D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24CC" w14:textId="460A3C34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≥ 11 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2A0B1" w14:textId="2C84EB5F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2 (0.64, 0.8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B866F" w14:textId="4CDD9DB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1 (0.72, 0.90)</w:t>
            </w:r>
          </w:p>
        </w:tc>
      </w:tr>
      <w:tr w:rsidR="006677E1" w:rsidRPr="00F36EDC" w14:paraId="7CB1CCA5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B89A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Smoking statu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F3CB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0725C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6677E1" w:rsidRPr="00F36EDC" w14:paraId="1C79304E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D385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Never smok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7FA3" w14:textId="66630660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86C1" w14:textId="68CD02ED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6677E1" w:rsidRPr="00F36EDC" w14:paraId="34BA434B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F2FB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Former smok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6E6F" w14:textId="43CF05DA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0 (1.08, 1.3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57DDB" w14:textId="596660F3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0 (1.08, 1.33)</w:t>
            </w:r>
          </w:p>
        </w:tc>
      </w:tr>
      <w:tr w:rsidR="006677E1" w:rsidRPr="00F36EDC" w14:paraId="4E1AD04B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6671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Light smoker (1-14 cigarettes/day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E0DA" w14:textId="4EA9408C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7 (1.41, 1.7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1094C" w14:textId="5CF77398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5 (1.39, 1.73)</w:t>
            </w:r>
          </w:p>
        </w:tc>
      </w:tr>
      <w:tr w:rsidR="006677E1" w:rsidRPr="00F36EDC" w14:paraId="6DDFED04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ADAD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Heavy smoker (&gt;14 cigarettes/day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BD48" w14:textId="36E91A00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44 (2.21, 2.7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61AD" w14:textId="5FF959C8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27 (2.04, 2.52)</w:t>
            </w:r>
          </w:p>
        </w:tc>
      </w:tr>
      <w:tr w:rsidR="006677E1" w:rsidRPr="00F36EDC" w14:paraId="2E37B89B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A1DF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lcohol consumptio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C5BF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1324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6677E1" w:rsidRPr="00F36EDC" w14:paraId="60221738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EBA0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Never/almost nev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92063" w14:textId="7047100D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1F7A" w14:textId="638F458A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6677E1" w:rsidRPr="00F36EDC" w14:paraId="6C32E166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9990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Monthl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CDC90" w14:textId="55BB37B0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3 (0.75, 0.9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66372" w14:textId="46384341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6 (0.77, 0.95)</w:t>
            </w:r>
          </w:p>
        </w:tc>
      </w:tr>
      <w:tr w:rsidR="006677E1" w:rsidRPr="00F36EDC" w14:paraId="164A630D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E968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Weekl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03598" w14:textId="02D725B4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0 (0.73, 0.8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4B09A" w14:textId="02042068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2 (0.74, 0.92)</w:t>
            </w:r>
          </w:p>
        </w:tc>
      </w:tr>
      <w:tr w:rsidR="006677E1" w:rsidRPr="00F36EDC" w14:paraId="0C237483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9482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Dail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C0E33" w14:textId="7BA8DF1E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0 (0.99, 1.2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A59A" w14:textId="6CAAC0B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7 (0.96, 1.19)</w:t>
            </w:r>
          </w:p>
        </w:tc>
      </w:tr>
      <w:tr w:rsidR="006677E1" w:rsidRPr="00F36EDC" w14:paraId="46C4F864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88F3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Leisure time physical activity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B76F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D90B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6677E1" w:rsidRPr="00F36EDC" w14:paraId="2B485A15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DD76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 &lt; 2 hours per week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1B623" w14:textId="2FACF18B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0E04" w14:textId="0345C530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6677E1" w:rsidRPr="00F36EDC" w14:paraId="203D6267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A88E" w14:textId="6D269D9D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2 - 4 hours per week, light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09A7" w14:textId="0E9E77AF" w:rsidR="006677E1" w:rsidRPr="006677E1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77E1">
              <w:rPr>
                <w:rFonts w:ascii="Times New Roman" w:eastAsia="Times New Roman" w:hAnsi="Times New Roman" w:cs="Times New Roman"/>
                <w:sz w:val="18"/>
                <w:szCs w:val="18"/>
              </w:rPr>
              <w:t>0.69 (0.63, 0.7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431B" w14:textId="170B68EA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</w:rPr>
              <w:t>0.85 (0.77, 0.94)</w:t>
            </w:r>
          </w:p>
        </w:tc>
      </w:tr>
      <w:tr w:rsidR="006677E1" w:rsidRPr="00F36EDC" w14:paraId="76F66490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CEF3" w14:textId="3B012CF2" w:rsidR="006677E1" w:rsidRPr="00F36EDC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2 - 4 hours per week, moderat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2FB2" w14:textId="4DC97228" w:rsidR="006677E1" w:rsidRPr="006677E1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77E1">
              <w:rPr>
                <w:rFonts w:ascii="Times New Roman" w:eastAsia="Times New Roman" w:hAnsi="Times New Roman" w:cs="Times New Roman"/>
                <w:sz w:val="18"/>
                <w:szCs w:val="18"/>
              </w:rPr>
              <w:t>0.61 (0.55, 0.6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9D67" w14:textId="0E66A3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</w:rPr>
              <w:t>0.79 (0.70, 0.88)</w:t>
            </w:r>
          </w:p>
        </w:tc>
      </w:tr>
      <w:tr w:rsidR="006677E1" w:rsidRPr="00F36EDC" w14:paraId="6BD6FFA1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DDDF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&gt; 4 hours per week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B411" w14:textId="6C95D40A" w:rsidR="006677E1" w:rsidRPr="006677E1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677E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9 (0.46, 0.7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0B3EA" w14:textId="04129EEC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7 (0.60, 0.98)</w:t>
            </w:r>
          </w:p>
        </w:tc>
      </w:tr>
      <w:tr w:rsidR="006677E1" w:rsidRPr="00F36EDC" w14:paraId="60C1C004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BB3A" w14:textId="41DE236E" w:rsidR="006677E1" w:rsidRPr="00F36EDC" w:rsidRDefault="006677E1" w:rsidP="006677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Well-being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05DBD" w14:textId="77777777" w:rsidR="006677E1" w:rsidRPr="006677E1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E1F1" w14:textId="7777777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6677E1" w:rsidRPr="00F36EDC" w14:paraId="1D2D247D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04102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Good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A9E41" w14:textId="73F644B7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E3C0" w14:textId="48270DFD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6677E1" w:rsidRPr="00F36EDC" w14:paraId="69A798E0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9398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Moderat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4134C" w14:textId="61F03A2C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1 (1.02, 1.</w:t>
            </w:r>
            <w:r w:rsidR="00D024A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25BA" w14:textId="0E8793E4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8 (0.99, 1.18)</w:t>
            </w:r>
          </w:p>
        </w:tc>
      </w:tr>
      <w:tr w:rsidR="006677E1" w:rsidRPr="00F36EDC" w14:paraId="0E4FF0CB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CA1A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Fai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2387" w14:textId="4442C2B9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4 (1.</w:t>
            </w:r>
            <w:r w:rsidR="00D024A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6</w:t>
            </w: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1.</w:t>
            </w:r>
            <w:r w:rsidR="00D024A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FB4F" w14:textId="438A761B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7 (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6677E1" w:rsidRPr="00F36EDC" w14:paraId="0B881208" w14:textId="77777777" w:rsidTr="00F36EDC">
        <w:trPr>
          <w:gridAfter w:val="3"/>
          <w:wAfter w:w="392" w:type="dxa"/>
          <w:trHeight w:val="265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55392" w14:textId="77777777" w:rsidR="006677E1" w:rsidRPr="00F36EDC" w:rsidRDefault="006677E1" w:rsidP="006677E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Poo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F3C7E1" w14:textId="38942864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68 (1.51, 1.87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7D349" w14:textId="59E1408E" w:rsidR="006677E1" w:rsidRPr="00F36EDC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40 (1.26, 1.56)</w:t>
            </w:r>
          </w:p>
        </w:tc>
      </w:tr>
      <w:tr w:rsidR="006677E1" w:rsidRPr="007F70FF" w14:paraId="3E58F3DD" w14:textId="77777777" w:rsidTr="00F36EDC">
        <w:trPr>
          <w:trHeight w:val="265"/>
        </w:trPr>
        <w:tc>
          <w:tcPr>
            <w:tcW w:w="9686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F8DE" w14:textId="77777777" w:rsidR="007F70FF" w:rsidRDefault="007F70FF" w:rsidP="0051728A">
            <w:pPr>
              <w:tabs>
                <w:tab w:val="left" w:pos="1206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</w:p>
          <w:p w14:paraId="3457D32C" w14:textId="3E5A9E91" w:rsidR="0051728A" w:rsidRPr="003C2037" w:rsidRDefault="006677E1" w:rsidP="0051728A">
            <w:pPr>
              <w:tabs>
                <w:tab w:val="left" w:pos="12060"/>
              </w:tabs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36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 w:rsidR="0051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F36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lyses were</w:t>
            </w:r>
            <w:r w:rsidR="0051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F36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djusted for </w:t>
            </w:r>
            <w:r w:rsidR="0051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– when applicable - </w:t>
            </w:r>
            <w:r w:rsidR="003255F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</w:t>
            </w:r>
            <w:r w:rsidRPr="00F36ED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aseline BMI, weight change group, educational level, smoking status, alcohol consumption, leisure time physical activity and well-being</w:t>
            </w:r>
            <w:r w:rsidR="0051728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; stratified by sex (apart for the sex-</w:t>
            </w:r>
            <w:r w:rsidR="006B578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-variable</w:t>
            </w:r>
            <w:r w:rsidR="0051728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; age as time-axis.</w:t>
            </w:r>
          </w:p>
          <w:p w14:paraId="75902978" w14:textId="106E4D48" w:rsidR="006677E1" w:rsidRPr="00FC76F6" w:rsidRDefault="006677E1" w:rsidP="006677E1">
            <w:pPr>
              <w:tabs>
                <w:tab w:val="left" w:pos="12060"/>
              </w:tabs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  <w:p w14:paraId="1225E055" w14:textId="6EA6B01D" w:rsidR="006677E1" w:rsidRPr="009F21A4" w:rsidRDefault="006677E1" w:rsidP="00667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BDDB1" w14:textId="77777777" w:rsidR="006677E1" w:rsidRPr="009F21A4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4ADB7" w14:textId="77777777" w:rsidR="006677E1" w:rsidRPr="009F21A4" w:rsidRDefault="006677E1" w:rsidP="00667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9B5594D" w14:textId="77777777" w:rsidR="00D716E6" w:rsidRPr="009F21A4" w:rsidRDefault="00D716E6" w:rsidP="00152071">
      <w:pPr>
        <w:rPr>
          <w:rFonts w:ascii="Times New Roman" w:hAnsi="Times New Roman" w:cs="Times New Roman"/>
          <w:b/>
          <w:lang w:val="en-GB"/>
        </w:rPr>
      </w:pPr>
    </w:p>
    <w:p w14:paraId="20EDEFE7" w14:textId="77777777" w:rsidR="00D716E6" w:rsidRPr="009F21A4" w:rsidRDefault="00D716E6" w:rsidP="00152071">
      <w:pPr>
        <w:rPr>
          <w:rFonts w:ascii="Times New Roman" w:hAnsi="Times New Roman" w:cs="Times New Roman"/>
          <w:lang w:val="en-GB"/>
        </w:rPr>
      </w:pPr>
    </w:p>
    <w:p w14:paraId="28AF6BC6" w14:textId="77777777" w:rsidR="00B5461E" w:rsidRPr="009F21A4" w:rsidRDefault="00B5461E" w:rsidP="00152071">
      <w:pPr>
        <w:rPr>
          <w:rFonts w:ascii="Times New Roman" w:hAnsi="Times New Roman" w:cs="Times New Roman"/>
          <w:lang w:val="en-GB"/>
        </w:rPr>
      </w:pPr>
    </w:p>
    <w:p w14:paraId="4A536C89" w14:textId="77777777" w:rsidR="005616D3" w:rsidRPr="009F21A4" w:rsidRDefault="005616D3" w:rsidP="00152071">
      <w:pPr>
        <w:spacing w:after="0" w:line="276" w:lineRule="auto"/>
        <w:rPr>
          <w:rFonts w:ascii="Times New Roman" w:hAnsi="Times New Roman" w:cs="Times New Roman"/>
          <w:lang w:val="en-GB"/>
        </w:rPr>
      </w:pPr>
    </w:p>
    <w:sectPr w:rsidR="005616D3" w:rsidRPr="009F21A4" w:rsidSect="00D716E6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7C86C6" w14:textId="77777777" w:rsidR="00195C85" w:rsidRDefault="00195C85" w:rsidP="00FF3530">
      <w:pPr>
        <w:spacing w:after="0" w:line="240" w:lineRule="auto"/>
      </w:pPr>
      <w:r>
        <w:separator/>
      </w:r>
    </w:p>
  </w:endnote>
  <w:endnote w:type="continuationSeparator" w:id="0">
    <w:p w14:paraId="75D7C339" w14:textId="77777777" w:rsidR="00195C85" w:rsidRDefault="00195C85" w:rsidP="00FF3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3840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FAC18" w14:textId="6F01010B" w:rsidR="007B61F6" w:rsidRDefault="007B61F6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0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E9D276" w14:textId="77777777" w:rsidR="007B61F6" w:rsidRDefault="007B61F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9309A9" w14:textId="77777777" w:rsidR="00195C85" w:rsidRDefault="00195C85" w:rsidP="00FF3530">
      <w:pPr>
        <w:spacing w:after="0" w:line="240" w:lineRule="auto"/>
      </w:pPr>
      <w:r>
        <w:separator/>
      </w:r>
    </w:p>
  </w:footnote>
  <w:footnote w:type="continuationSeparator" w:id="0">
    <w:p w14:paraId="092FC236" w14:textId="77777777" w:rsidR="00195C85" w:rsidRDefault="00195C85" w:rsidP="00FF3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169C9"/>
    <w:multiLevelType w:val="hybridMultilevel"/>
    <w:tmpl w:val="6B5E7FDE"/>
    <w:lvl w:ilvl="0" w:tplc="519C20C4"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633F2"/>
    <w:multiLevelType w:val="hybridMultilevel"/>
    <w:tmpl w:val="7F3204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DD"/>
    <w:rsid w:val="000034B5"/>
    <w:rsid w:val="000105ED"/>
    <w:rsid w:val="0002257D"/>
    <w:rsid w:val="00055C62"/>
    <w:rsid w:val="000760B1"/>
    <w:rsid w:val="00086B19"/>
    <w:rsid w:val="000975DC"/>
    <w:rsid w:val="000A0439"/>
    <w:rsid w:val="000A194E"/>
    <w:rsid w:val="000B0E8B"/>
    <w:rsid w:val="000B2666"/>
    <w:rsid w:val="000B3C7E"/>
    <w:rsid w:val="000B45BB"/>
    <w:rsid w:val="000D46EC"/>
    <w:rsid w:val="000D4B4D"/>
    <w:rsid w:val="0012194E"/>
    <w:rsid w:val="00127D7B"/>
    <w:rsid w:val="001321D1"/>
    <w:rsid w:val="0013404B"/>
    <w:rsid w:val="0013591A"/>
    <w:rsid w:val="00137794"/>
    <w:rsid w:val="0013793D"/>
    <w:rsid w:val="00152071"/>
    <w:rsid w:val="00176DD6"/>
    <w:rsid w:val="00191A48"/>
    <w:rsid w:val="00195C85"/>
    <w:rsid w:val="001C587D"/>
    <w:rsid w:val="001D3D6E"/>
    <w:rsid w:val="001D47B1"/>
    <w:rsid w:val="001D6391"/>
    <w:rsid w:val="001F4A84"/>
    <w:rsid w:val="001F4AE5"/>
    <w:rsid w:val="002050F1"/>
    <w:rsid w:val="00214CCA"/>
    <w:rsid w:val="00224F7B"/>
    <w:rsid w:val="00224FF1"/>
    <w:rsid w:val="00227ADA"/>
    <w:rsid w:val="00233847"/>
    <w:rsid w:val="002403F5"/>
    <w:rsid w:val="00241E3A"/>
    <w:rsid w:val="0024444D"/>
    <w:rsid w:val="00251EDC"/>
    <w:rsid w:val="00251F56"/>
    <w:rsid w:val="0025480F"/>
    <w:rsid w:val="00265A6B"/>
    <w:rsid w:val="00266EFA"/>
    <w:rsid w:val="0027780A"/>
    <w:rsid w:val="00277915"/>
    <w:rsid w:val="00280BE1"/>
    <w:rsid w:val="0029185F"/>
    <w:rsid w:val="00293244"/>
    <w:rsid w:val="002A5391"/>
    <w:rsid w:val="002B1DAE"/>
    <w:rsid w:val="002C5A77"/>
    <w:rsid w:val="002C6342"/>
    <w:rsid w:val="002D0165"/>
    <w:rsid w:val="002E123C"/>
    <w:rsid w:val="002E32D6"/>
    <w:rsid w:val="002E7C51"/>
    <w:rsid w:val="002F4A25"/>
    <w:rsid w:val="002F5F1C"/>
    <w:rsid w:val="00300D3B"/>
    <w:rsid w:val="00301FA5"/>
    <w:rsid w:val="0031282C"/>
    <w:rsid w:val="0031616F"/>
    <w:rsid w:val="00317CFE"/>
    <w:rsid w:val="003255F6"/>
    <w:rsid w:val="00327C7E"/>
    <w:rsid w:val="003375F4"/>
    <w:rsid w:val="0034470B"/>
    <w:rsid w:val="00347A44"/>
    <w:rsid w:val="00361B3A"/>
    <w:rsid w:val="00364DF1"/>
    <w:rsid w:val="00365642"/>
    <w:rsid w:val="003715B1"/>
    <w:rsid w:val="00376F99"/>
    <w:rsid w:val="00384FCE"/>
    <w:rsid w:val="003854E2"/>
    <w:rsid w:val="00392B86"/>
    <w:rsid w:val="003A4409"/>
    <w:rsid w:val="003A555B"/>
    <w:rsid w:val="003C2037"/>
    <w:rsid w:val="003D1397"/>
    <w:rsid w:val="003D6373"/>
    <w:rsid w:val="003E05DD"/>
    <w:rsid w:val="003F0247"/>
    <w:rsid w:val="00413B7C"/>
    <w:rsid w:val="00414E68"/>
    <w:rsid w:val="004238BC"/>
    <w:rsid w:val="00433E85"/>
    <w:rsid w:val="00433F62"/>
    <w:rsid w:val="004365C1"/>
    <w:rsid w:val="00441A76"/>
    <w:rsid w:val="00443D60"/>
    <w:rsid w:val="0044618D"/>
    <w:rsid w:val="00446DA9"/>
    <w:rsid w:val="00475FCF"/>
    <w:rsid w:val="00476E1E"/>
    <w:rsid w:val="004832E9"/>
    <w:rsid w:val="004871E4"/>
    <w:rsid w:val="0048781B"/>
    <w:rsid w:val="00491AE0"/>
    <w:rsid w:val="004A6B8B"/>
    <w:rsid w:val="004B449F"/>
    <w:rsid w:val="004C2E89"/>
    <w:rsid w:val="004C7DE8"/>
    <w:rsid w:val="004D2F7A"/>
    <w:rsid w:val="004D3A32"/>
    <w:rsid w:val="004D40E2"/>
    <w:rsid w:val="004E03C9"/>
    <w:rsid w:val="004E24C7"/>
    <w:rsid w:val="004E56D6"/>
    <w:rsid w:val="004F0E3B"/>
    <w:rsid w:val="00512D7B"/>
    <w:rsid w:val="0051421E"/>
    <w:rsid w:val="0051728A"/>
    <w:rsid w:val="00521E37"/>
    <w:rsid w:val="00532C60"/>
    <w:rsid w:val="00536CC4"/>
    <w:rsid w:val="00546831"/>
    <w:rsid w:val="00550A0A"/>
    <w:rsid w:val="0056019B"/>
    <w:rsid w:val="005616D3"/>
    <w:rsid w:val="005838E3"/>
    <w:rsid w:val="005A490E"/>
    <w:rsid w:val="005A6A27"/>
    <w:rsid w:val="005B12C5"/>
    <w:rsid w:val="005B71C1"/>
    <w:rsid w:val="005C512B"/>
    <w:rsid w:val="005D2B3F"/>
    <w:rsid w:val="005E6BDD"/>
    <w:rsid w:val="005F4578"/>
    <w:rsid w:val="00600695"/>
    <w:rsid w:val="00600E4E"/>
    <w:rsid w:val="00604CE3"/>
    <w:rsid w:val="00607BDC"/>
    <w:rsid w:val="00611A48"/>
    <w:rsid w:val="00621DE9"/>
    <w:rsid w:val="00633D0A"/>
    <w:rsid w:val="00643434"/>
    <w:rsid w:val="006532F1"/>
    <w:rsid w:val="006547E9"/>
    <w:rsid w:val="00665E5E"/>
    <w:rsid w:val="006677E1"/>
    <w:rsid w:val="00673501"/>
    <w:rsid w:val="00686D62"/>
    <w:rsid w:val="006974CD"/>
    <w:rsid w:val="006B01B3"/>
    <w:rsid w:val="006B1DED"/>
    <w:rsid w:val="006B5785"/>
    <w:rsid w:val="006C20BC"/>
    <w:rsid w:val="006D56F1"/>
    <w:rsid w:val="006E188D"/>
    <w:rsid w:val="006F18E0"/>
    <w:rsid w:val="006F2C1A"/>
    <w:rsid w:val="00711C57"/>
    <w:rsid w:val="00715DEF"/>
    <w:rsid w:val="00752A9E"/>
    <w:rsid w:val="00753D3B"/>
    <w:rsid w:val="0076272C"/>
    <w:rsid w:val="007710C7"/>
    <w:rsid w:val="00774807"/>
    <w:rsid w:val="0077628C"/>
    <w:rsid w:val="00777305"/>
    <w:rsid w:val="00781652"/>
    <w:rsid w:val="00794E01"/>
    <w:rsid w:val="007A2358"/>
    <w:rsid w:val="007B043D"/>
    <w:rsid w:val="007B61F6"/>
    <w:rsid w:val="007C3010"/>
    <w:rsid w:val="007E3B9A"/>
    <w:rsid w:val="007E4BA8"/>
    <w:rsid w:val="007E5AF2"/>
    <w:rsid w:val="007F70FF"/>
    <w:rsid w:val="007F7CE3"/>
    <w:rsid w:val="008020D8"/>
    <w:rsid w:val="00803C17"/>
    <w:rsid w:val="008113B7"/>
    <w:rsid w:val="00824C7B"/>
    <w:rsid w:val="0082558F"/>
    <w:rsid w:val="008325EA"/>
    <w:rsid w:val="00834829"/>
    <w:rsid w:val="008374C2"/>
    <w:rsid w:val="00844DC9"/>
    <w:rsid w:val="00845DF7"/>
    <w:rsid w:val="0086152D"/>
    <w:rsid w:val="008639A6"/>
    <w:rsid w:val="00870C62"/>
    <w:rsid w:val="00884F20"/>
    <w:rsid w:val="00897679"/>
    <w:rsid w:val="008B007E"/>
    <w:rsid w:val="008B18BE"/>
    <w:rsid w:val="008B20F0"/>
    <w:rsid w:val="008D10DF"/>
    <w:rsid w:val="008E3478"/>
    <w:rsid w:val="008F316C"/>
    <w:rsid w:val="008F6588"/>
    <w:rsid w:val="00920115"/>
    <w:rsid w:val="00920470"/>
    <w:rsid w:val="0092224D"/>
    <w:rsid w:val="00935D4F"/>
    <w:rsid w:val="009361FE"/>
    <w:rsid w:val="00945AF9"/>
    <w:rsid w:val="00946008"/>
    <w:rsid w:val="00951D77"/>
    <w:rsid w:val="00954792"/>
    <w:rsid w:val="00954E9B"/>
    <w:rsid w:val="0095610D"/>
    <w:rsid w:val="00974F48"/>
    <w:rsid w:val="00982E21"/>
    <w:rsid w:val="0098596A"/>
    <w:rsid w:val="00991B55"/>
    <w:rsid w:val="00996156"/>
    <w:rsid w:val="009A4359"/>
    <w:rsid w:val="009C2B35"/>
    <w:rsid w:val="009C63B9"/>
    <w:rsid w:val="009C65E2"/>
    <w:rsid w:val="009E1D4C"/>
    <w:rsid w:val="009E3839"/>
    <w:rsid w:val="009E4F5B"/>
    <w:rsid w:val="009F21A4"/>
    <w:rsid w:val="009F27A8"/>
    <w:rsid w:val="00A02DDE"/>
    <w:rsid w:val="00A051E9"/>
    <w:rsid w:val="00A10FAC"/>
    <w:rsid w:val="00A24924"/>
    <w:rsid w:val="00A365B3"/>
    <w:rsid w:val="00A45CE5"/>
    <w:rsid w:val="00A612C4"/>
    <w:rsid w:val="00A75923"/>
    <w:rsid w:val="00A92F13"/>
    <w:rsid w:val="00AA2A2C"/>
    <w:rsid w:val="00AC54D7"/>
    <w:rsid w:val="00AD592E"/>
    <w:rsid w:val="00AE0278"/>
    <w:rsid w:val="00AE5437"/>
    <w:rsid w:val="00AE6A50"/>
    <w:rsid w:val="00AF05F0"/>
    <w:rsid w:val="00AF5387"/>
    <w:rsid w:val="00B069D1"/>
    <w:rsid w:val="00B1270A"/>
    <w:rsid w:val="00B23F86"/>
    <w:rsid w:val="00B324CD"/>
    <w:rsid w:val="00B52990"/>
    <w:rsid w:val="00B5450B"/>
    <w:rsid w:val="00B5461E"/>
    <w:rsid w:val="00B64934"/>
    <w:rsid w:val="00B64B60"/>
    <w:rsid w:val="00B7036C"/>
    <w:rsid w:val="00B8343D"/>
    <w:rsid w:val="00B873A0"/>
    <w:rsid w:val="00BB0B97"/>
    <w:rsid w:val="00BB7361"/>
    <w:rsid w:val="00BC04E9"/>
    <w:rsid w:val="00BC34DC"/>
    <w:rsid w:val="00BD0BD3"/>
    <w:rsid w:val="00BE1670"/>
    <w:rsid w:val="00BE730D"/>
    <w:rsid w:val="00C02016"/>
    <w:rsid w:val="00C30060"/>
    <w:rsid w:val="00C46309"/>
    <w:rsid w:val="00C52C4C"/>
    <w:rsid w:val="00C57DFD"/>
    <w:rsid w:val="00C6203D"/>
    <w:rsid w:val="00C92304"/>
    <w:rsid w:val="00CA0123"/>
    <w:rsid w:val="00CA1BC6"/>
    <w:rsid w:val="00CA5145"/>
    <w:rsid w:val="00CB558D"/>
    <w:rsid w:val="00CB5E79"/>
    <w:rsid w:val="00CD42F0"/>
    <w:rsid w:val="00CF1A8A"/>
    <w:rsid w:val="00D019AA"/>
    <w:rsid w:val="00D024A8"/>
    <w:rsid w:val="00D05CF8"/>
    <w:rsid w:val="00D1493F"/>
    <w:rsid w:val="00D14EFB"/>
    <w:rsid w:val="00D15640"/>
    <w:rsid w:val="00D17D02"/>
    <w:rsid w:val="00D325EC"/>
    <w:rsid w:val="00D34489"/>
    <w:rsid w:val="00D5037F"/>
    <w:rsid w:val="00D53896"/>
    <w:rsid w:val="00D63C33"/>
    <w:rsid w:val="00D716E6"/>
    <w:rsid w:val="00D745C8"/>
    <w:rsid w:val="00D93FFB"/>
    <w:rsid w:val="00DC224A"/>
    <w:rsid w:val="00DC50DA"/>
    <w:rsid w:val="00DC54AC"/>
    <w:rsid w:val="00DD2989"/>
    <w:rsid w:val="00DD5256"/>
    <w:rsid w:val="00DE4651"/>
    <w:rsid w:val="00DE5EB4"/>
    <w:rsid w:val="00DE74FA"/>
    <w:rsid w:val="00DF37B9"/>
    <w:rsid w:val="00DF3EE3"/>
    <w:rsid w:val="00E052C8"/>
    <w:rsid w:val="00E06D34"/>
    <w:rsid w:val="00E26E97"/>
    <w:rsid w:val="00E3071C"/>
    <w:rsid w:val="00E32F9F"/>
    <w:rsid w:val="00E35110"/>
    <w:rsid w:val="00E43561"/>
    <w:rsid w:val="00E80D22"/>
    <w:rsid w:val="00E81D32"/>
    <w:rsid w:val="00E84501"/>
    <w:rsid w:val="00E85B8B"/>
    <w:rsid w:val="00E937BF"/>
    <w:rsid w:val="00EB16AA"/>
    <w:rsid w:val="00ED57B8"/>
    <w:rsid w:val="00EF62CA"/>
    <w:rsid w:val="00F15652"/>
    <w:rsid w:val="00F2248E"/>
    <w:rsid w:val="00F36EDC"/>
    <w:rsid w:val="00F422D2"/>
    <w:rsid w:val="00F44C5C"/>
    <w:rsid w:val="00F52797"/>
    <w:rsid w:val="00F575D4"/>
    <w:rsid w:val="00F6482A"/>
    <w:rsid w:val="00F64951"/>
    <w:rsid w:val="00F734A8"/>
    <w:rsid w:val="00F75EB2"/>
    <w:rsid w:val="00F810EC"/>
    <w:rsid w:val="00F85673"/>
    <w:rsid w:val="00FA7ABC"/>
    <w:rsid w:val="00FC76F6"/>
    <w:rsid w:val="00FE188F"/>
    <w:rsid w:val="00FF3530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C35E4"/>
  <w15:chartTrackingRefBased/>
  <w15:docId w15:val="{75CF4084-C9FD-485D-AB9E-E49CA494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F02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024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024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F02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F024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F0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F0247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B7036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F3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F3530"/>
  </w:style>
  <w:style w:type="paragraph" w:styleId="Sidefod">
    <w:name w:val="footer"/>
    <w:basedOn w:val="Normal"/>
    <w:link w:val="SidefodTegn"/>
    <w:uiPriority w:val="99"/>
    <w:unhideWhenUsed/>
    <w:rsid w:val="00FF3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F3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075B0-4176-4A56-B3B5-167036EC7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chmidt Morgen</dc:creator>
  <cp:keywords/>
  <dc:description/>
  <cp:lastModifiedBy>Thorkild I.A. Sørensen</cp:lastModifiedBy>
  <cp:revision>4</cp:revision>
  <cp:lastPrinted>2019-05-20T12:27:00Z</cp:lastPrinted>
  <dcterms:created xsi:type="dcterms:W3CDTF">2019-06-13T17:05:00Z</dcterms:created>
  <dcterms:modified xsi:type="dcterms:W3CDTF">2019-06-2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84F157D6-F058-4B8D-B369-5C3F77644B3E}</vt:lpwstr>
  </property>
  <property fmtid="{D5CDD505-2E9C-101B-9397-08002B2CF9AE}" pid="3" name="ContentRemapped">
    <vt:lpwstr>true</vt:lpwstr>
  </property>
</Properties>
</file>